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566"/>
        <w:gridCol w:w="5954"/>
        <w:gridCol w:w="850"/>
        <w:gridCol w:w="851"/>
        <w:gridCol w:w="793"/>
      </w:tblGrid>
      <w:tr w:rsidR="00B57494" w:rsidRPr="00556C88" w:rsidTr="004771A2">
        <w:tc>
          <w:tcPr>
            <w:tcW w:w="65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1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urity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ire, voltage and flood protection of buildings and premis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11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dequate installation and management of communication and power net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upport systems for critical services – power supply, cooling, commun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ntrol of third-party access to buildings and premi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ntrol of employee access to buildings and premi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dequate installation and physical protection of hardw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egular maintenance of hardwa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rotection of ICT located outside organizations’ premises (MDM system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9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dequate building architecture and security plan in place – defined security a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rotection of buildings and premises against break-ins and wiretapp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2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6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2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chnical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ical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urity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alware protec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28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ogical security of programs, systems and databases – identification/authoriz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echnical protection of local networks (LAN) and network dev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Technical measures aimed at protecting information during their storag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echnical measures aimed at protecting communications and information during transf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ccess control – log management, activity monito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dequate system capabilities and capacities for information processing – system reliabi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tandardization of works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hange management – analyses of impacts that technology changes have on existing syst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egular (automatic) security updates of software and system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B57494" w:rsidRPr="00556C88" w:rsidTr="004771A2">
        <w:tc>
          <w:tcPr>
            <w:tcW w:w="6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3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ources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nage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ecurity categorization of inform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ed administration and other responsibilities related to information manag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User guidelines for handling inform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9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mplementation of the “need-to-know” princip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ntrol over the exercise of administrator and system righ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4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ition and protection of organization’s intellectual proper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ition and protection of personal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rovision of data processing traceability – audit trai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dequate deletion of data, destruction of equipment and physical docume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formation archiving and regular back-u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B57494" w:rsidRPr="00556C88" w:rsidTr="004771A2">
        <w:tc>
          <w:tcPr>
            <w:tcW w:w="6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4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ee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nage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aising employees’ awareness regarding information risks and polici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ed user responsibilities related to the use of confidential systems and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ed disciplinary proceedings, sanctions and infringement proceed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User rights management throughout employment – before, during, after employ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ecurity vetting of employ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Employee agreements and declarations concerning the protection of confidenti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rovision of technical and consultative support to employe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1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ed remote access and teleworking procedu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rotection of employee rights during information security control procedures – protection of privac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rofessional training of security and technical personne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6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5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nagement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cident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ling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Business continuity plan and poli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2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utomated early warning systems – IDS, IPS, SI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ed procedures for reporting and handling detected irregular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risis management – plans for responding to critical security ris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0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 An alternative location (i.e. hot spot) for the most important parts of information syst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cident monitoring, recording and analysis – experiential lear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orensic procedures and evidence gathering for incident investig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formation risk management – analysis and evalu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nalyses of former information incidents’ impacts on business operation – damage assess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ssessment of existing security controls’ efficiency – performance measurem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B57494" w:rsidRPr="00556C88" w:rsidTr="004771A2">
        <w:tc>
          <w:tcPr>
            <w:tcW w:w="6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6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izational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lture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p management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or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Ethical, socially responsible and transparent security manage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ursuing the principle of efficiency in information security – economy/cost optimiz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Good relations and constructive debates regarding security controls between organizational departm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Inclusion of information security in the planning of organizational projects and chang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eadership familiarity with security needs – direct communication channe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Users’ general satisfaction and confidence with respect to information securi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Organizations’ innovativeness, excellence and continuous development in the field of information technolog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Adequate staffing and financial support to information securi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learly defined organizational hierarchy and job classification regarding management of organizational secu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6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eadership involvement in information security plann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6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7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ormation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urity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icy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anc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7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doption of a formal information security polic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7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olicy’s breakdown into sub-areas and orderly document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7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onitoring the respect of policies among users during their everyday wor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7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Compliance with international standards and recommendation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7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7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ntinuous development and upgrading of information security –  control of risks and conform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4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7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egular management reviews and internal audi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4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7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mpliance with relevant legis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7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ulfillment of contractual security oblig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7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Use of licensed products and serv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09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nalysis of examples of information security best practices – benchmarkin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6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8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curity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anagement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urit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trategic and long-term planning of information security – proactive approach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6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pStyle w:val="Navadensplet"/>
              <w:spacing w:before="0" w:beforeAutospacing="0" w:after="0" w:afterAutospacing="0"/>
              <w:textAlignment w:val="top"/>
              <w:rPr>
                <w:rFonts w:eastAsia="MS Minngs"/>
                <w:color w:val="000000"/>
                <w:kern w:val="24"/>
                <w:sz w:val="20"/>
                <w:szCs w:val="20"/>
                <w:lang w:val="en-US"/>
              </w:rPr>
            </w:pPr>
            <w:r w:rsidRPr="00556C88">
              <w:rPr>
                <w:rFonts w:eastAsia="MS Minngs"/>
                <w:color w:val="000000"/>
                <w:kern w:val="24"/>
                <w:sz w:val="20"/>
                <w:szCs w:val="20"/>
                <w:lang w:val="en-US"/>
              </w:rPr>
              <w:t>Development of information security as a business function or special department/service within an organiz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dequate personnel structure – recruitment of qualified staf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ormal authority of security personnel – ability of decision-mak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ivision between system-related and security tasks – separation between IT and security divis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operation with other organizational authorities in information security plann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Regular vertical and horizontal security meet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Team decision-making regarding management of critical security risk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anagement of employees’ security culture and motivational activ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8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egitimacy of information security – compliance with user requirem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6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9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ird-party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onship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ormalized contractual relationships with partners and suppliers regarding information security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09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ed security responsibilities with respect to custom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9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Involvement of third parties in the implementation of information security measure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Good customer relations – building trust and reputation/organizations’ goodwi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 xml:space="preserve">Testing ICT before acquisition – defined acceptability criteria and quali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1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ecurity vetting of business partners and suppli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ed and regulated security of e-busi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dequate technical protection of inter – organizational information syste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2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ormalized contractual relationships for the processing and exchange of personal dat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5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9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Liability insurance covering information security events and incid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65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10: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ternal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vironment</w:t>
            </w:r>
            <w:proofErr w:type="spellEnd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io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.</w:t>
            </w:r>
          </w:p>
        </w:tc>
      </w:tr>
      <w:tr w:rsidR="00B57494" w:rsidRPr="00556C88" w:rsidTr="004771A2"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0.a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Flexibility of organizations – adapting to changes in the sector and the environ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21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0.b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Successful management of competitive and external pressur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0.c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operation with other sectoral organizations – inter-organizational strategic security 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0.d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Participation in economic and business associations, societies and grou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0.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operation with competent authorities when dealing with information incid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0.f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Cooperation with security consultant groups and external audits of information secur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7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0.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Active participation in foreign/international environments – international cooperation for knowledge shar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30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0.h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Defined rules governing communication with the public and competitive organiz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.i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onitoring technological developments and implementing innovations regular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B57494" w:rsidRPr="00556C88" w:rsidTr="004771A2"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10.j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eastAsia="MS Minngs" w:hAnsi="Times New Roman" w:cs="Times New Roman"/>
                <w:color w:val="000000"/>
                <w:kern w:val="24"/>
                <w:sz w:val="20"/>
                <w:szCs w:val="20"/>
                <w:lang w:val="en-US"/>
              </w:rPr>
              <w:t>Monitoring and analyzing security trends – development of threats and vulnerabilit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.16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57494" w:rsidRPr="00556C88" w:rsidRDefault="00B57494" w:rsidP="00477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6C88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</w:tr>
    </w:tbl>
    <w:p w:rsidR="00016F2A" w:rsidRDefault="00302335">
      <w:bookmarkStart w:id="0" w:name="_GoBack"/>
      <w:bookmarkEnd w:id="0"/>
    </w:p>
    <w:sectPr w:rsidR="00016F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N7c0MzMyNLIwNTRR0lEKTi0uzszPAykwrAUAH0KYcSwAAAA="/>
  </w:docVars>
  <w:rsids>
    <w:rsidRoot w:val="00B57494"/>
    <w:rsid w:val="000E2AA5"/>
    <w:rsid w:val="00302335"/>
    <w:rsid w:val="00607E7A"/>
    <w:rsid w:val="00B57494"/>
    <w:rsid w:val="00EF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E1E2E9-D4F9-4140-8659-D6322464E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B57494"/>
    <w:pPr>
      <w:spacing w:after="0" w:line="276" w:lineRule="auto"/>
    </w:pPr>
    <w:rPr>
      <w:rFonts w:ascii="Arial" w:eastAsia="Arial" w:hAnsi="Arial" w:cs="Arial"/>
      <w:lang w:val="sl"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39"/>
    <w:rsid w:val="00B57494"/>
    <w:pPr>
      <w:spacing w:after="0" w:line="240" w:lineRule="auto"/>
    </w:pPr>
    <w:rPr>
      <w:rFonts w:ascii="Arial" w:eastAsia="Arial" w:hAnsi="Arial" w:cs="Arial"/>
      <w:lang w:val="sl"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vadensplet">
    <w:name w:val="Normal (Web)"/>
    <w:basedOn w:val="Navaden"/>
    <w:uiPriority w:val="99"/>
    <w:rsid w:val="00B57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21</Words>
  <Characters>8100</Characters>
  <Application>Microsoft Office Word</Application>
  <DocSecurity>0</DocSecurity>
  <Lines>67</Lines>
  <Paragraphs>1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05-18T12:36:00Z</dcterms:created>
  <dcterms:modified xsi:type="dcterms:W3CDTF">2020-05-18T12:36:00Z</dcterms:modified>
</cp:coreProperties>
</file>